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Strain collection of </w:t>
      </w:r>
      <w:r>
        <w:rPr>
          <w:i/>
          <w:sz w:val="24"/>
          <w:szCs w:val="24"/>
        </w:rPr>
        <w:t>Staphylococcus aureus</w:t>
      </w:r>
    </w:p>
    <w:tbl>
      <w:tblPr>
        <w:tblW w:w="145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087"/>
        <w:gridCol w:w="679"/>
        <w:gridCol w:w="2101"/>
        <w:gridCol w:w="1070"/>
        <w:gridCol w:w="2583"/>
        <w:gridCol w:w="1232"/>
        <w:gridCol w:w="3653"/>
      </w:tblGrid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/>
                <w:b/>
                <w:bCs/>
                <w:sz w:val="32"/>
                <w:szCs w:val="32"/>
              </w:rPr>
              <w:t>Organism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b/>
                <w:bCs/>
                <w:sz w:val="32"/>
                <w:szCs w:val="32"/>
              </w:rPr>
              <w:t>MLST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/>
                <w:b/>
                <w:bCs/>
                <w:sz w:val="32"/>
                <w:szCs w:val="32"/>
              </w:rPr>
              <w:t>C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/>
                <w:b/>
                <w:bCs/>
                <w:sz w:val="32"/>
                <w:szCs w:val="32"/>
              </w:rPr>
              <w:t>Genome(bp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/>
                <w:b/>
                <w:bCs/>
                <w:sz w:val="32"/>
                <w:szCs w:val="32"/>
              </w:rPr>
              <w:t>ORFs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/>
                <w:b/>
                <w:bCs/>
                <w:sz w:val="32"/>
                <w:szCs w:val="32"/>
              </w:rPr>
              <w:t>Cent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/>
                <w:b/>
                <w:bCs/>
                <w:sz w:val="32"/>
                <w:szCs w:val="32"/>
              </w:rPr>
              <w:t>Status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/>
                <w:b/>
                <w:bCs/>
                <w:sz w:val="32"/>
                <w:szCs w:val="32"/>
              </w:rPr>
              <w:t>Accession number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NCTC 832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136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9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of Oklahoma Health Sciences Cent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7795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COL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5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094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1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TIG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2951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SA300 FPR375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27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6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of California, San Francisco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7793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SA300_TCH15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29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5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10079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Newm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5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88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1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untendo Univers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9641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594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461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8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D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3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53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9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  <w:lang w:val="it-IT"/>
              </w:rPr>
            </w:pPr>
            <w:r>
              <w:rPr>
                <w:lang w:val="it-IT"/>
              </w:rPr>
              <w:t>Instituto de Agrobiotecnologia</w:t>
            </w:r>
            <w:r>
              <w:rPr>
                <w:rFonts w:cs="Arial"/>
                <w:lang w:val="it-IT"/>
              </w:rPr>
              <w:t xml:space="preserve"> Universidad Publica de Navarr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OT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TCH13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7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53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5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HD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KD60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9243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8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onash Univers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CP002120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KD60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194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8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onash Univers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BSA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TW2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30432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09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Sanger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FN433596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RGR3*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TCC BAA-3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653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3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EEK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930918-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9234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4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of Central Florid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BFA00000000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D3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756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8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of Central Florid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BFB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976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8795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7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N00000000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975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9303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6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DJI00000000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H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9065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4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S DOE Joint Genome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9632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H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9067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9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S DOE Joint Genome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9487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u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801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9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untendo Univers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9782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u5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85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9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untendo Univers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2758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N31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148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8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untendo University/NI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2745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ED9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44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6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of Edinburgh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1345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593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272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0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C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62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02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55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E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630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166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7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F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811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469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39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G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929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821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5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H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971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5696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6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J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976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98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05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K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978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21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6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L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u50-omeg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84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8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Juntendo Univers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BABM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CF-Marseill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99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08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Geneva University Hospital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CABA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91751*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1010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06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4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O00000000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811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158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YO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4-0298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14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5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Robert Koch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P001844</w:t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R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089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75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of Edinburgh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ZQ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RSA25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9026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5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Sanger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2952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5/205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22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48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JR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65-132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772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9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JS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68-39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76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JT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E14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104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4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JU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87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270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0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JV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N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8266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3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JA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TCH6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026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0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CP002110</w:t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017934/9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018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YP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tn126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802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9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UU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C10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816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8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P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C16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26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5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UV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89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85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8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U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WBG1004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771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8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V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WW2703/9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435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W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22051*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58-4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985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UT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101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42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8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T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EMRSA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92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3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DAT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25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TCH7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124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3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HH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46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SSA47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998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7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Sanger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2953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MW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204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vanish/>
                <w:highlight w:val="yellow"/>
              </w:rPr>
              <w:t>&lt;</w:t>
            </w:r>
            <w:r>
              <w:rPr>
                <w:rFonts w:cs="Arial"/>
              </w:rPr>
              <w:t>NITE</w:t>
            </w:r>
            <w:r>
              <w:rPr>
                <w:rFonts w:cs="Arial"/>
                <w:vanish/>
                <w:highlight w:val="yellow"/>
              </w:rPr>
              <w:t>&gt;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3923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TCC 518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653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9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DVP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D13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950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2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R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H1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831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28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S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A963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7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312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9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KI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3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SA300 TCH95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1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105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90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aylor College of Medici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ASB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C42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4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singl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6169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8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SQ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EMRSA1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  <w:bCs/>
                <w:color w:val="000000"/>
              </w:rPr>
              <w:t>28322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0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Sanger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ftp.sanger.ac.uk/pub/pathogens/sa/</w:t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03564*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LGA251 </w:t>
            </w:r>
            <w:r>
              <w:rPr>
                <w:rFonts w:cs="Arial"/>
                <w:vertAlign w:val="superscript"/>
              </w:rPr>
              <w:t>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4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42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  <w:bCs/>
                <w:color w:val="000000"/>
              </w:rPr>
              <w:t>27508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43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Sanger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FR821779</w:t>
            </w:r>
          </w:p>
        </w:tc>
      </w:tr>
      <w:tr>
        <w:trPr>
          <w:trHeight w:val="4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M140olga </w:t>
            </w:r>
            <w:r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>*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9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9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ST39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9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39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725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4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Medical Center Utrech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M990992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52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RF122 </w:t>
            </w:r>
            <w:r>
              <w:rPr>
                <w:rFonts w:cs="Arial"/>
                <w:vertAlign w:val="superscript"/>
              </w:rPr>
              <w:t xml:space="preserve"> 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15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70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425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09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University of Minnesot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C_007622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58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ED133 </w:t>
            </w:r>
            <w:r>
              <w:rPr>
                <w:rFonts w:cs="Arial"/>
                <w:vertAlign w:val="superscript"/>
              </w:rPr>
              <w:t>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5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324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5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lang w:val="it-IT"/>
              </w:rPr>
            </w:pPr>
            <w:r>
              <w:rPr>
                <w:rFonts w:cs="Arial"/>
              </w:rPr>
              <w:t>Unive</w:t>
            </w:r>
            <w:r>
              <w:rPr>
                <w:rFonts w:cs="Arial"/>
                <w:lang w:val="it-IT"/>
              </w:rPr>
              <w:t>rsity of Edinburgh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  <w:lang w:val="it-IT"/>
              </w:rPr>
              <w:t>CP001996</w:t>
            </w:r>
          </w:p>
        </w:tc>
      </w:tr>
      <w:tr>
        <w:trPr>
          <w:trHeight w:val="358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JKD615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8114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7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University of Melbour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mplete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P002114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8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M8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3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/>
              <w:t>27703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7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road Institu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draf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Z_ACUS00000000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Caption"/>
        <w:spacing w:before="0" w:after="12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Caption"/>
        <w:spacing w:before="0" w:after="120"/>
        <w:jc w:val="both"/>
        <w:rPr>
          <w:b w:val="false"/>
          <w:b w:val="false"/>
        </w:rPr>
      </w:pPr>
      <w:r>
        <w:rPr>
          <w:b w:val="false"/>
        </w:rPr>
        <w:t>1,3 Strain from cattle</w:t>
      </w:r>
    </w:p>
    <w:p>
      <w:pPr>
        <w:pStyle w:val="Caption"/>
        <w:spacing w:before="0" w:after="120"/>
        <w:jc w:val="both"/>
        <w:rPr>
          <w:b w:val="false"/>
          <w:b w:val="false"/>
        </w:rPr>
      </w:pPr>
      <w:r>
        <w:rPr>
          <w:b w:val="false"/>
        </w:rPr>
        <w:t>2 Strain from swine</w:t>
      </w:r>
    </w:p>
    <w:p>
      <w:pPr>
        <w:pStyle w:val="Caption"/>
        <w:spacing w:before="0" w:after="120"/>
        <w:jc w:val="both"/>
        <w:rPr>
          <w:b w:val="false"/>
          <w:b w:val="false"/>
        </w:rPr>
      </w:pPr>
      <w:r>
        <w:rPr>
          <w:b w:val="false"/>
        </w:rPr>
        <w:t xml:space="preserve">4 Strain from sheep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Newly sequenced strains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4:57:00Z</dcterms:created>
  <dc:creator>sanguli1</dc:creator>
  <dc:description/>
  <cp:keywords/>
  <dc:language>en-US</dc:language>
  <cp:lastModifiedBy>sanguli1</cp:lastModifiedBy>
  <dcterms:modified xsi:type="dcterms:W3CDTF">2011-12-16T13:49:00Z</dcterms:modified>
  <cp:revision>77</cp:revision>
  <dc:subject/>
  <dc:title/>
</cp:coreProperties>
</file>